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774"/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4"/>
        <w:gridCol w:w="1005"/>
        <w:gridCol w:w="1134"/>
        <w:gridCol w:w="1146"/>
        <w:gridCol w:w="1096"/>
        <w:gridCol w:w="1006"/>
        <w:gridCol w:w="1004"/>
      </w:tblGrid>
      <w:tr w:rsidR="000B73C0" w:rsidRPr="00963C91" w14:paraId="4C170FB6" w14:textId="77777777" w:rsidTr="000B73C0">
        <w:trPr>
          <w:trHeight w:val="201"/>
        </w:trPr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228C7EC1" w14:textId="77777777" w:rsidR="000B73C0" w:rsidRPr="006746F8" w:rsidRDefault="000B73C0" w:rsidP="00666660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765D1" w14:textId="2106F866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>Full RHDV</w:t>
            </w:r>
          </w:p>
          <w:p w14:paraId="0239C325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7D00091A" w14:textId="0F3A7A42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>EMD-</w:t>
            </w:r>
            <w:r w:rsidR="000664A4"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>52757</w:t>
            </w:r>
          </w:p>
          <w:p w14:paraId="056A3729" w14:textId="03F88E85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 xml:space="preserve">PDB: </w:t>
            </w:r>
            <w:r w:rsidR="000664A4"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>9I9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2D086" w14:textId="5C46F636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Empty RHDV</w:t>
            </w:r>
          </w:p>
          <w:p w14:paraId="70967A18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  <w:p w14:paraId="57D6ED9E" w14:textId="2EF00A12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EMD-</w:t>
            </w:r>
            <w:r w:rsidR="000664A4"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52747</w:t>
            </w:r>
          </w:p>
          <w:p w14:paraId="6B66ACD3" w14:textId="6F30048A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 xml:space="preserve">PDB: </w:t>
            </w:r>
            <w:r w:rsidR="000664A4"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9I9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DE38E" w14:textId="11F66C0A" w:rsidR="000B73C0" w:rsidRPr="00963C91" w:rsidRDefault="000B73C0" w:rsidP="00A44B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N15</w:t>
            </w:r>
          </w:p>
          <w:p w14:paraId="2A5DD02D" w14:textId="77777777" w:rsidR="000B73C0" w:rsidRPr="00963C91" w:rsidRDefault="000B73C0" w:rsidP="00A44B4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  <w:p w14:paraId="34BF6699" w14:textId="12DE3246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EMD-</w:t>
            </w:r>
            <w:r w:rsidR="000664A4"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52593</w:t>
            </w:r>
          </w:p>
          <w:p w14:paraId="2DCFD546" w14:textId="75241762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 xml:space="preserve">PDB: </w:t>
            </w:r>
            <w:r w:rsidR="000664A4"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9I3H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B06E4" w14:textId="276DE091" w:rsidR="000B73C0" w:rsidRPr="00963C91" w:rsidRDefault="000B73C0" w:rsidP="00D145F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>VP</w:t>
            </w:r>
            <w:r w:rsidR="0001038A"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>1</w:t>
            </w:r>
          </w:p>
          <w:p w14:paraId="4A6881F4" w14:textId="77777777" w:rsidR="000B73C0" w:rsidRPr="00963C91" w:rsidRDefault="000B73C0" w:rsidP="00D145FA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0B64264F" w14:textId="525F63D6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>EMD-</w:t>
            </w:r>
            <w:r w:rsidR="000664A4"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>52733</w:t>
            </w:r>
          </w:p>
          <w:p w14:paraId="1C1E5122" w14:textId="1EC19E19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 xml:space="preserve">PDB: </w:t>
            </w:r>
            <w:r w:rsidR="000664A4"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>9I8R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B542D" w14:textId="2228B8E6" w:rsidR="000B73C0" w:rsidRPr="00963C91" w:rsidRDefault="000B73C0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Symbol" w:eastAsia="MS Mincho" w:hAnsi="Symbol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>D</w:t>
            </w:r>
            <w:r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>29N</w:t>
            </w:r>
          </w:p>
          <w:p w14:paraId="7D791F7B" w14:textId="77777777" w:rsidR="000B73C0" w:rsidRPr="00963C91" w:rsidRDefault="000B73C0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</w:pPr>
          </w:p>
          <w:p w14:paraId="2AB9A96C" w14:textId="00B0795F" w:rsidR="000B73C0" w:rsidRPr="00963C91" w:rsidRDefault="000B73C0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>EMD-</w:t>
            </w:r>
            <w:r w:rsidR="000664A4"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>52588</w:t>
            </w:r>
          </w:p>
          <w:p w14:paraId="2FA551E7" w14:textId="352A08FD" w:rsidR="000B73C0" w:rsidRPr="00963C91" w:rsidRDefault="000B73C0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 xml:space="preserve">PDB: </w:t>
            </w:r>
            <w:r w:rsidR="000664A4" w:rsidRPr="00963C91"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6"/>
                <w:szCs w:val="16"/>
                <w:lang w:val="en-US"/>
              </w:rPr>
              <w:t>9I3E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D79E6" w14:textId="7BAA469A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 xml:space="preserve">A/B </w:t>
            </w:r>
            <w:proofErr w:type="spellStart"/>
            <w:r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Pdomain</w:t>
            </w:r>
            <w:proofErr w:type="spellEnd"/>
          </w:p>
          <w:p w14:paraId="5A2751A4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  <w:p w14:paraId="47FA6DCE" w14:textId="751B9D12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EMD-</w:t>
            </w:r>
            <w:r w:rsidR="000664A4"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52727</w:t>
            </w:r>
          </w:p>
          <w:p w14:paraId="6D535E56" w14:textId="357D10B9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 xml:space="preserve">PDB: </w:t>
            </w:r>
            <w:r w:rsidR="000664A4" w:rsidRPr="00963C91"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9I8J</w:t>
            </w:r>
          </w:p>
        </w:tc>
      </w:tr>
      <w:tr w:rsidR="000B73C0" w:rsidRPr="00963C91" w14:paraId="60993BAF" w14:textId="77777777" w:rsidTr="000B73C0">
        <w:trPr>
          <w:trHeight w:val="201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2BC2A611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Data collection and processing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991B2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74A5C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C6618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562D1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C92F6" w14:textId="77777777" w:rsidR="000B73C0" w:rsidRPr="00963C91" w:rsidRDefault="000B73C0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ED98F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FF0000"/>
                <w:kern w:val="24"/>
                <w:sz w:val="18"/>
                <w:szCs w:val="18"/>
                <w:lang w:val="en-US"/>
              </w:rPr>
            </w:pPr>
          </w:p>
        </w:tc>
      </w:tr>
      <w:tr w:rsidR="000B73C0" w:rsidRPr="00963C91" w14:paraId="27F4EAE4" w14:textId="77777777" w:rsidTr="000B73C0">
        <w:trPr>
          <w:trHeight w:val="201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19388A1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MS Mincho" w:hAnsi="Times New Roman" w:cs="Times New Roman"/>
                <w:bCs/>
                <w:color w:val="000000"/>
                <w:kern w:val="24"/>
                <w:sz w:val="18"/>
                <w:szCs w:val="18"/>
                <w:lang w:val="en-US"/>
              </w:rPr>
              <w:t>Microscop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3ED8372" w14:textId="3A1A0161" w:rsidR="000B73C0" w:rsidRPr="00963C91" w:rsidRDefault="00505F65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TFS Talos Arctica</w:t>
            </w:r>
            <w:r w:rsidR="000B73C0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8891B" w14:textId="1211351F" w:rsidR="000B73C0" w:rsidRPr="00963C91" w:rsidRDefault="00505F65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TFS Talos Arctic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D55C449" w14:textId="77777777" w:rsidR="00FD485E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FEI Titan </w:t>
            </w:r>
          </w:p>
          <w:p w14:paraId="5310785F" w14:textId="1E53BBBB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Krio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9E6AAC1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FEI Titan </w:t>
            </w:r>
            <w:proofErr w:type="spellStart"/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Krios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1318A93" w14:textId="29731FA5" w:rsidR="000B73C0" w:rsidRPr="00963C91" w:rsidRDefault="00C66EC7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TFS Talos Arctic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49E08C9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FEI Titan </w:t>
            </w:r>
            <w:proofErr w:type="spellStart"/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Krios</w:t>
            </w:r>
            <w:proofErr w:type="spellEnd"/>
          </w:p>
        </w:tc>
      </w:tr>
      <w:tr w:rsidR="000B73C0" w:rsidRPr="00963C91" w14:paraId="48859466" w14:textId="77777777" w:rsidTr="000B73C0">
        <w:trPr>
          <w:trHeight w:val="201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79E4077D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Cs/>
                <w:color w:val="000000"/>
                <w:kern w:val="24"/>
                <w:sz w:val="18"/>
                <w:szCs w:val="18"/>
                <w:lang w:val="en-US"/>
              </w:rPr>
              <w:t>Detecto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C003E5F" w14:textId="270793B0" w:rsidR="000B73C0" w:rsidRPr="00963C91" w:rsidRDefault="005B6D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Falcon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59501" w14:textId="1A7744ED" w:rsidR="000B73C0" w:rsidRPr="00963C91" w:rsidRDefault="005B6D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Falcon II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412470C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K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C3C3841" w14:textId="08312E6F" w:rsidR="000B73C0" w:rsidRPr="00963C91" w:rsidRDefault="002F399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Falcon III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D46E57D" w14:textId="106E5F5C" w:rsidR="000B73C0" w:rsidRPr="00963C91" w:rsidRDefault="00C66EC7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Falcon I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3DEB803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K2</w:t>
            </w:r>
          </w:p>
        </w:tc>
      </w:tr>
      <w:tr w:rsidR="000B73C0" w:rsidRPr="00963C91" w14:paraId="192E3B75" w14:textId="77777777" w:rsidTr="000B73C0">
        <w:trPr>
          <w:trHeight w:val="201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479AF0B6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bCs/>
                <w:color w:val="000000"/>
                <w:kern w:val="24"/>
                <w:sz w:val="18"/>
                <w:szCs w:val="18"/>
                <w:lang w:val="en-US"/>
              </w:rPr>
              <w:t>Magnifica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E113FED" w14:textId="662D772A" w:rsidR="000B73C0" w:rsidRPr="00963C91" w:rsidRDefault="005B6D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3,000</w:t>
            </w:r>
            <w:r w:rsidR="000B73C0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E175B" w14:textId="794186C2" w:rsidR="000B73C0" w:rsidRPr="00963C91" w:rsidRDefault="005B6D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3,000x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B62B0A2" w14:textId="21222B13" w:rsidR="000B73C0" w:rsidRPr="00963C91" w:rsidRDefault="002F399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05,000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41F27FF" w14:textId="031C8A38" w:rsidR="000B73C0" w:rsidRPr="00963C91" w:rsidRDefault="002F399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1,000x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A4E1FE8" w14:textId="12AE6DF2" w:rsidR="000B73C0" w:rsidRPr="00963C91" w:rsidRDefault="00C66EC7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3</w:t>
            </w:r>
            <w:r w:rsidR="002F3990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,000x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22AB895" w14:textId="1AB87A7F" w:rsidR="000B73C0" w:rsidRPr="00963C91" w:rsidRDefault="002F399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05,000x</w:t>
            </w:r>
          </w:p>
        </w:tc>
      </w:tr>
      <w:tr w:rsidR="000B73C0" w:rsidRPr="00963C91" w14:paraId="09C4CF17" w14:textId="77777777" w:rsidTr="000B73C0">
        <w:trPr>
          <w:trHeight w:val="156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DABB925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Voltage (kV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FEA7869" w14:textId="21B76540" w:rsidR="000B73C0" w:rsidRPr="00963C91" w:rsidRDefault="00963C91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</w:t>
            </w:r>
            <w:r w:rsidR="000B73C0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A4849" w14:textId="7CCF6917" w:rsidR="000B73C0" w:rsidRPr="00963C91" w:rsidRDefault="00963C91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</w:t>
            </w:r>
            <w:r w:rsidR="000B73C0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853E0D4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4E4E35B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BF2F8B1" w14:textId="04BFC0B8" w:rsidR="000B73C0" w:rsidRPr="00963C91" w:rsidRDefault="00C66EC7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</w:t>
            </w:r>
            <w:r w:rsidR="000B73C0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33B87F3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00</w:t>
            </w:r>
          </w:p>
        </w:tc>
      </w:tr>
      <w:tr w:rsidR="000B73C0" w:rsidRPr="00963C91" w14:paraId="18BEAF9A" w14:textId="77777777" w:rsidTr="000B73C0">
        <w:trPr>
          <w:trHeight w:val="102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E4962F2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Electron exposure (e</w:t>
            </w: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US"/>
              </w:rPr>
              <w:t>-</w:t>
            </w: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/Å</w:t>
            </w: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US"/>
              </w:rPr>
              <w:t>2</w:t>
            </w: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065C398" w14:textId="054EF539" w:rsidR="000B73C0" w:rsidRPr="00963C91" w:rsidRDefault="005B6D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D645B" w14:textId="0B2AAD7B" w:rsidR="000B73C0" w:rsidRPr="00963C91" w:rsidRDefault="005B6D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9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BCFAB22" w14:textId="201B4B65" w:rsidR="000B73C0" w:rsidRPr="00963C91" w:rsidRDefault="002F399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8E51A69" w14:textId="25253A2F" w:rsidR="000B73C0" w:rsidRPr="00963C91" w:rsidRDefault="002F399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832E6B8" w14:textId="2801154A" w:rsidR="000B73C0" w:rsidRPr="00963C91" w:rsidRDefault="002F3990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1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3C9D9A4" w14:textId="6FA757E0" w:rsidR="000B73C0" w:rsidRPr="00963C91" w:rsidRDefault="002F399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2</w:t>
            </w:r>
          </w:p>
        </w:tc>
      </w:tr>
      <w:tr w:rsidR="000B73C0" w:rsidRPr="00963C91" w14:paraId="2D9DBB76" w14:textId="77777777" w:rsidTr="000B73C0">
        <w:trPr>
          <w:trHeight w:val="71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66635ED7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Exposure per frame (e</w:t>
            </w: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US"/>
              </w:rPr>
              <w:t>-</w:t>
            </w: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/Å</w:t>
            </w: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US"/>
              </w:rPr>
              <w:t>2</w:t>
            </w: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D3A4B48" w14:textId="36E85D95" w:rsidR="000B73C0" w:rsidRPr="00963C91" w:rsidRDefault="005B6D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6AF39" w14:textId="07419E40" w:rsidR="000B73C0" w:rsidRPr="00963C91" w:rsidRDefault="005B6D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E5CDBAC" w14:textId="209290CC" w:rsidR="000B73C0" w:rsidRPr="00963C91" w:rsidRDefault="002F399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B6437A4" w14:textId="21DA9ADC" w:rsidR="000B73C0" w:rsidRPr="00963C91" w:rsidRDefault="002F399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EB76678" w14:textId="17827FFB" w:rsidR="000B73C0" w:rsidRPr="00963C91" w:rsidRDefault="002F3990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CE2E5E8" w14:textId="060F6355" w:rsidR="000B73C0" w:rsidRPr="00963C91" w:rsidRDefault="002F399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</w:t>
            </w:r>
          </w:p>
        </w:tc>
      </w:tr>
      <w:tr w:rsidR="002F3990" w:rsidRPr="00963C91" w14:paraId="3EC1D301" w14:textId="77777777" w:rsidTr="000B73C0">
        <w:trPr>
          <w:trHeight w:val="71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72D6880" w14:textId="77777777" w:rsidR="002F3990" w:rsidRPr="00963C91" w:rsidRDefault="002F3990" w:rsidP="002F3990">
            <w:pPr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Defocus range (µm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40EA6AE" w14:textId="05A705F4" w:rsidR="002F3990" w:rsidRPr="00963C91" w:rsidRDefault="002F3990" w:rsidP="002F3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3C91">
              <w:rPr>
                <w:rFonts w:ascii="Times New Roman" w:eastAsia="Times New Roman" w:hAnsi="Times New Roman" w:cs="Times New Roman"/>
                <w:sz w:val="18"/>
                <w:szCs w:val="18"/>
              </w:rPr>
              <w:t>-0.8 to -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D3330" w14:textId="57B9320D" w:rsidR="002F3990" w:rsidRPr="00963C91" w:rsidRDefault="002F3990" w:rsidP="002F3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Times New Roman" w:hAnsi="Times New Roman" w:cs="Times New Roman"/>
                <w:sz w:val="18"/>
                <w:szCs w:val="18"/>
              </w:rPr>
              <w:t>-0.8 to -2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84160F9" w14:textId="4140D439" w:rsidR="002F3990" w:rsidRPr="00963C91" w:rsidRDefault="002F3990" w:rsidP="002F3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Times New Roman" w:hAnsi="Times New Roman" w:cs="Times New Roman"/>
                <w:sz w:val="18"/>
                <w:szCs w:val="18"/>
              </w:rPr>
              <w:t>-0.8 to -2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F321490" w14:textId="3EA4DE38" w:rsidR="002F3990" w:rsidRPr="00963C91" w:rsidRDefault="002F3990" w:rsidP="002F3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Times New Roman" w:hAnsi="Times New Roman" w:cs="Times New Roman"/>
                <w:sz w:val="18"/>
                <w:szCs w:val="18"/>
              </w:rPr>
              <w:t>-0.8 to -2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F4BB108" w14:textId="7209AFFF" w:rsidR="002F3990" w:rsidRPr="00963C91" w:rsidRDefault="002F3990" w:rsidP="002F3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Times New Roman" w:hAnsi="Times New Roman" w:cs="Times New Roman"/>
                <w:sz w:val="18"/>
                <w:szCs w:val="18"/>
              </w:rPr>
              <w:t>-0.8 to -2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5D335C8" w14:textId="7C5E7FDD" w:rsidR="002F3990" w:rsidRPr="00963C91" w:rsidRDefault="002F3990" w:rsidP="002F3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3C91">
              <w:rPr>
                <w:rFonts w:ascii="Times New Roman" w:eastAsia="Times New Roman" w:hAnsi="Times New Roman" w:cs="Times New Roman"/>
                <w:sz w:val="18"/>
                <w:szCs w:val="18"/>
              </w:rPr>
              <w:t>-0.8 to -2.3</w:t>
            </w:r>
          </w:p>
        </w:tc>
      </w:tr>
      <w:tr w:rsidR="000B73C0" w:rsidRPr="00963C91" w14:paraId="48A6B7C2" w14:textId="77777777" w:rsidTr="000B73C0">
        <w:trPr>
          <w:trHeight w:val="71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CC8B285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Pixel size (Å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A755409" w14:textId="7CB7D3B4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</w:t>
            </w:r>
            <w:r w:rsidR="002F3990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5AE30" w14:textId="59D93843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</w:t>
            </w:r>
            <w:r w:rsidR="002F3990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A986E3C" w14:textId="692255B5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0</w:t>
            </w:r>
            <w:r w:rsidR="002F3990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4C9C4F2" w14:textId="2278AEB8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</w:t>
            </w:r>
            <w:r w:rsidR="002F3990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B9546E4" w14:textId="20347DAD" w:rsidR="000B73C0" w:rsidRPr="00963C91" w:rsidRDefault="000B73C0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</w:t>
            </w:r>
            <w:r w:rsidR="002F3990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8CD5D89" w14:textId="65D71953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.0</w:t>
            </w:r>
            <w:r w:rsidR="002F3990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8</w:t>
            </w:r>
          </w:p>
        </w:tc>
      </w:tr>
      <w:tr w:rsidR="000B73C0" w:rsidRPr="00963C91" w14:paraId="399A6130" w14:textId="77777777" w:rsidTr="000B73C0">
        <w:trPr>
          <w:trHeight w:val="71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3EE47B3F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Micrographs collected (no.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E58FDB2" w14:textId="17BDE631" w:rsidR="000B73C0" w:rsidRPr="00963C91" w:rsidRDefault="002F399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,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097F64" w14:textId="6A1BCB89" w:rsidR="000B73C0" w:rsidRPr="00963C91" w:rsidRDefault="002F399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,8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268DE1E" w14:textId="7B959E03" w:rsidR="000B73C0" w:rsidRPr="00963C91" w:rsidRDefault="002F399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,5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C1E06FA" w14:textId="38F7876F" w:rsidR="000B73C0" w:rsidRPr="00963C91" w:rsidRDefault="002F399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,5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6FE9C1B" w14:textId="3D1C22E3" w:rsidR="000B73C0" w:rsidRPr="00963C91" w:rsidRDefault="002F3990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,8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0B7983F" w14:textId="08B888AD" w:rsidR="000B73C0" w:rsidRPr="00963C91" w:rsidRDefault="002F399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,580</w:t>
            </w:r>
          </w:p>
        </w:tc>
      </w:tr>
      <w:tr w:rsidR="000B73C0" w:rsidRPr="00963C91" w14:paraId="771AD8BB" w14:textId="77777777" w:rsidTr="000B73C0">
        <w:trPr>
          <w:trHeight w:val="21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28F45CD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Initial particles (no.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D75C1BB" w14:textId="3616F43C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3C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0,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6114E" w14:textId="4EC1F3B3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Times New Roman" w:hAnsi="Times New Roman" w:cs="Times New Roman"/>
                <w:sz w:val="18"/>
                <w:szCs w:val="18"/>
              </w:rPr>
              <w:t>230,85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D22A63D" w14:textId="1E97B335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Times New Roman" w:hAnsi="Times New Roman" w:cs="Times New Roman"/>
                <w:sz w:val="18"/>
                <w:szCs w:val="18"/>
              </w:rPr>
              <w:t>124,5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5506840" w14:textId="76192F86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Times New Roman" w:hAnsi="Times New Roman" w:cs="Times New Roman"/>
                <w:sz w:val="18"/>
                <w:szCs w:val="18"/>
              </w:rPr>
              <w:t>166,0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8BC1CEA" w14:textId="43D51604" w:rsidR="000B73C0" w:rsidRPr="00963C91" w:rsidRDefault="00C66EC7" w:rsidP="0067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Times New Roman" w:hAnsi="Times New Roman" w:cs="Times New Roman"/>
                <w:sz w:val="18"/>
                <w:szCs w:val="18"/>
              </w:rPr>
              <w:t>389,8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3AE29A8" w14:textId="4E5F36CF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3C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,456,780</w:t>
            </w:r>
          </w:p>
        </w:tc>
      </w:tr>
      <w:tr w:rsidR="000B73C0" w:rsidRPr="00963C91" w14:paraId="67C0D65B" w14:textId="77777777" w:rsidTr="000B73C0">
        <w:trPr>
          <w:trHeight w:val="21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5BF96E79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Final particles (no.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B101192" w14:textId="356EAAF2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5,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EB9F3" w14:textId="1B1F5688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41,1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2B063B0" w14:textId="6882B59A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50,6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3ED2A8F" w14:textId="660DA6CA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3,9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C8695B4" w14:textId="3DFFD2BD" w:rsidR="000B73C0" w:rsidRPr="00963C91" w:rsidRDefault="00C66EC7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02,0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229E77D" w14:textId="17D74A93" w:rsidR="000B73C0" w:rsidRPr="00963C91" w:rsidRDefault="00F5327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64,061</w:t>
            </w:r>
          </w:p>
        </w:tc>
      </w:tr>
      <w:tr w:rsidR="000B73C0" w:rsidRPr="00963C91" w14:paraId="79EF6648" w14:textId="77777777" w:rsidTr="000B73C0">
        <w:trPr>
          <w:trHeight w:val="21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6BEC4B01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Symmetry impose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3065F6B" w14:textId="12FDF4D1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I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878808" w14:textId="7B9BA675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I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87A4D8F" w14:textId="115D6C55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I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6FE38B3" w14:textId="085726A2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I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1D1E507" w14:textId="6B80D4A2" w:rsidR="000B73C0" w:rsidRPr="00963C91" w:rsidRDefault="00C66EC7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I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C4BE148" w14:textId="53DCCAB2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C1</w:t>
            </w:r>
          </w:p>
        </w:tc>
      </w:tr>
      <w:tr w:rsidR="000B73C0" w:rsidRPr="00963C91" w14:paraId="1BA137E8" w14:textId="77777777" w:rsidTr="000B73C0">
        <w:trPr>
          <w:trHeight w:val="21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7033D19D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Map resolution (Å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EFD5ED0" w14:textId="77CDBEAC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2AFEE5" w14:textId="202E3520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1816CE8" w14:textId="6FA44A64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D3BF8B2" w14:textId="7A5F12F9" w:rsidR="000B73C0" w:rsidRPr="00963C91" w:rsidRDefault="00F5327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0C0743E" w14:textId="0F7E14B6" w:rsidR="000B73C0" w:rsidRPr="00963C91" w:rsidRDefault="00C66EC7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238557B" w14:textId="66E39861" w:rsidR="000B73C0" w:rsidRPr="00963C91" w:rsidRDefault="00C66EC7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.9</w:t>
            </w:r>
          </w:p>
        </w:tc>
      </w:tr>
      <w:tr w:rsidR="000B73C0" w:rsidRPr="00963C91" w14:paraId="208D15F7" w14:textId="77777777" w:rsidTr="000B73C0">
        <w:trPr>
          <w:trHeight w:val="217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12EA7F7F" w14:textId="77777777" w:rsidR="000B73C0" w:rsidRPr="00963C91" w:rsidRDefault="000B73C0" w:rsidP="000B73C0">
            <w:pPr>
              <w:spacing w:after="0" w:line="240" w:lineRule="auto"/>
              <w:ind w:right="-231" w:firstLine="197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FSC threshol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929F82A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2329B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CFC4BDC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5F711D0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27318B3" w14:textId="77777777" w:rsidR="000B73C0" w:rsidRPr="00963C91" w:rsidRDefault="000B73C0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4877772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143</w:t>
            </w:r>
          </w:p>
        </w:tc>
      </w:tr>
      <w:tr w:rsidR="000B73C0" w:rsidRPr="00963C91" w14:paraId="744E656A" w14:textId="77777777" w:rsidTr="000B73C0">
        <w:trPr>
          <w:trHeight w:val="71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90F01E7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  <w:p w14:paraId="5FC8CD0A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63C91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Refinemen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56ED578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03874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B82AE81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F6D6827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341591D" w14:textId="77777777" w:rsidR="000B73C0" w:rsidRPr="00963C91" w:rsidRDefault="000B73C0" w:rsidP="00674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D04892C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B73C0" w:rsidRPr="00963C91" w14:paraId="3C4FEA71" w14:textId="77777777" w:rsidTr="000B73C0">
        <w:trPr>
          <w:trHeight w:val="217"/>
        </w:trPr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65E6AA27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Mask correlation coefficient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5D1A7FB2" w14:textId="17ACA7D8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</w:t>
            </w:r>
            <w:r w:rsidR="000F5216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A1AE39" w14:textId="2510E8DD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</w:t>
            </w:r>
            <w:r w:rsidR="000F5216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75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</w:tcPr>
          <w:p w14:paraId="41A5A363" w14:textId="6C9EB9A3" w:rsidR="000B73C0" w:rsidRPr="00963C91" w:rsidRDefault="00E353DD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</w:t>
            </w:r>
            <w:r w:rsidR="000F5216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6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</w:tcPr>
          <w:p w14:paraId="0A79EF46" w14:textId="07D157FB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</w:t>
            </w:r>
            <w:r w:rsidR="0001038A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8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</w:tcPr>
          <w:p w14:paraId="02DD0FE6" w14:textId="76C5C2A8" w:rsidR="000B73C0" w:rsidRPr="00963C91" w:rsidRDefault="001D348F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75B79842" w14:textId="3910DA9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</w:t>
            </w:r>
            <w:r w:rsidR="009D5FD4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6</w:t>
            </w:r>
            <w:r w:rsidR="001D348F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</w:p>
        </w:tc>
      </w:tr>
      <w:tr w:rsidR="000B73C0" w:rsidRPr="00963C91" w14:paraId="1F26CE2E" w14:textId="77777777" w:rsidTr="000B73C0">
        <w:trPr>
          <w:trHeight w:val="217"/>
        </w:trPr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53FE9106" w14:textId="598212AB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Map sharpening B factor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680E8644" w14:textId="43E61871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ryospar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41DEE9" w14:textId="798423BC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proofErr w:type="spellStart"/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ryosparc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</w:tcPr>
          <w:p w14:paraId="4A113BF4" w14:textId="5173B372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proofErr w:type="spellStart"/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ryosparc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</w:tcPr>
          <w:p w14:paraId="1235D908" w14:textId="024FC7F8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ryosparc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</w:tcPr>
          <w:p w14:paraId="36D3D622" w14:textId="6B69E457" w:rsidR="000B73C0" w:rsidRPr="00963C91" w:rsidRDefault="009D5FD4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ryosparc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77CAA21A" w14:textId="44215158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LocalDeblur</w:t>
            </w:r>
          </w:p>
        </w:tc>
      </w:tr>
      <w:tr w:rsidR="000B73C0" w:rsidRPr="00963C91" w14:paraId="516E26B5" w14:textId="77777777" w:rsidTr="000B73C0">
        <w:trPr>
          <w:trHeight w:val="56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60E1C040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Model composition</w:t>
            </w:r>
          </w:p>
        </w:tc>
        <w:tc>
          <w:tcPr>
            <w:tcW w:w="1005" w:type="dxa"/>
          </w:tcPr>
          <w:p w14:paraId="4F9930DD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2F4716A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</w:tcPr>
          <w:p w14:paraId="36AFD543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</w:tcPr>
          <w:p w14:paraId="12953872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</w:tcPr>
          <w:p w14:paraId="01A31D5F" w14:textId="77777777" w:rsidR="000B73C0" w:rsidRPr="00963C91" w:rsidRDefault="000B73C0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</w:tcPr>
          <w:p w14:paraId="69AA8293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</w:tr>
      <w:tr w:rsidR="000B73C0" w:rsidRPr="00963C91" w14:paraId="288CDB26" w14:textId="77777777" w:rsidTr="000B73C0">
        <w:trPr>
          <w:trHeight w:val="197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09CFD8C2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   Non-hydrogen atoms</w:t>
            </w:r>
          </w:p>
        </w:tc>
        <w:tc>
          <w:tcPr>
            <w:tcW w:w="1005" w:type="dxa"/>
          </w:tcPr>
          <w:p w14:paraId="05BB31BE" w14:textId="0EDD0318" w:rsidR="000B73C0" w:rsidRPr="00963C91" w:rsidRDefault="002422B9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27,</w:t>
            </w:r>
            <w:r w:rsidR="000F5216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40</w:t>
            </w:r>
          </w:p>
        </w:tc>
        <w:tc>
          <w:tcPr>
            <w:tcW w:w="1134" w:type="dxa"/>
          </w:tcPr>
          <w:p w14:paraId="79700064" w14:textId="5BB702AD" w:rsidR="000B73C0" w:rsidRPr="00963C91" w:rsidRDefault="002422B9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2</w:t>
            </w:r>
            <w:r w:rsidR="000F5216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,540</w:t>
            </w:r>
          </w:p>
        </w:tc>
        <w:tc>
          <w:tcPr>
            <w:tcW w:w="1146" w:type="dxa"/>
          </w:tcPr>
          <w:p w14:paraId="58CBE946" w14:textId="30AB1D21" w:rsidR="000B73C0" w:rsidRPr="00963C91" w:rsidRDefault="00E353DD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2</w:t>
            </w:r>
            <w:r w:rsidR="000F5216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,240</w:t>
            </w:r>
          </w:p>
        </w:tc>
        <w:tc>
          <w:tcPr>
            <w:tcW w:w="1096" w:type="dxa"/>
          </w:tcPr>
          <w:p w14:paraId="21C10078" w14:textId="329C3555" w:rsidR="000B73C0" w:rsidRPr="00963C91" w:rsidRDefault="00483563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2</w:t>
            </w:r>
            <w:r w:rsidR="001D348F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,540</w:t>
            </w:r>
          </w:p>
        </w:tc>
        <w:tc>
          <w:tcPr>
            <w:tcW w:w="1006" w:type="dxa"/>
          </w:tcPr>
          <w:p w14:paraId="043BAD80" w14:textId="3FA19594" w:rsidR="000B73C0" w:rsidRPr="00963C91" w:rsidRDefault="001D348F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9,740</w:t>
            </w:r>
          </w:p>
        </w:tc>
        <w:tc>
          <w:tcPr>
            <w:tcW w:w="1004" w:type="dxa"/>
          </w:tcPr>
          <w:p w14:paraId="007BB9EE" w14:textId="2081DAD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4</w:t>
            </w:r>
            <w:r w:rsidR="009D5FD4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,9</w:t>
            </w:r>
            <w:r w:rsidR="001D348F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58</w:t>
            </w:r>
          </w:p>
        </w:tc>
      </w:tr>
      <w:tr w:rsidR="000B73C0" w:rsidRPr="00963C91" w14:paraId="7D175911" w14:textId="77777777" w:rsidTr="000B73C0">
        <w:trPr>
          <w:trHeight w:val="172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3EBFFFBF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   Protein residues</w:t>
            </w:r>
          </w:p>
        </w:tc>
        <w:tc>
          <w:tcPr>
            <w:tcW w:w="1005" w:type="dxa"/>
          </w:tcPr>
          <w:p w14:paraId="66C30C0A" w14:textId="41E0063B" w:rsidR="000B73C0" w:rsidRPr="00963C91" w:rsidRDefault="002422B9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8,</w:t>
            </w:r>
            <w:r w:rsidR="000F5216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00</w:t>
            </w:r>
          </w:p>
        </w:tc>
        <w:tc>
          <w:tcPr>
            <w:tcW w:w="1134" w:type="dxa"/>
          </w:tcPr>
          <w:p w14:paraId="63B1CAAD" w14:textId="3D6EB1B7" w:rsidR="000B73C0" w:rsidRPr="00963C91" w:rsidRDefault="002422B9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8,</w:t>
            </w:r>
            <w:r w:rsidR="000F5216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40</w:t>
            </w:r>
          </w:p>
        </w:tc>
        <w:tc>
          <w:tcPr>
            <w:tcW w:w="1146" w:type="dxa"/>
          </w:tcPr>
          <w:p w14:paraId="36B93008" w14:textId="19F26DA4" w:rsidR="000B73C0" w:rsidRPr="00963C91" w:rsidRDefault="00FD485E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8,</w:t>
            </w:r>
            <w:r w:rsidR="000F5216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60</w:t>
            </w:r>
          </w:p>
        </w:tc>
        <w:tc>
          <w:tcPr>
            <w:tcW w:w="1096" w:type="dxa"/>
          </w:tcPr>
          <w:p w14:paraId="79746CEF" w14:textId="76024500" w:rsidR="000B73C0" w:rsidRPr="00963C91" w:rsidRDefault="00483563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8</w:t>
            </w:r>
            <w:r w:rsidR="00E353DD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,</w:t>
            </w:r>
            <w:r w:rsidR="001D348F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40</w:t>
            </w:r>
          </w:p>
        </w:tc>
        <w:tc>
          <w:tcPr>
            <w:tcW w:w="1006" w:type="dxa"/>
          </w:tcPr>
          <w:p w14:paraId="0283F85A" w14:textId="4B2E94EF" w:rsidR="000B73C0" w:rsidRPr="00963C91" w:rsidRDefault="001D348F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0,440</w:t>
            </w:r>
          </w:p>
        </w:tc>
        <w:tc>
          <w:tcPr>
            <w:tcW w:w="1004" w:type="dxa"/>
          </w:tcPr>
          <w:p w14:paraId="1BDB3AFC" w14:textId="308CFFAC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67</w:t>
            </w:r>
            <w:r w:rsidR="001D348F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8</w:t>
            </w:r>
          </w:p>
        </w:tc>
      </w:tr>
      <w:tr w:rsidR="000B73C0" w:rsidRPr="00963C91" w14:paraId="33C2634A" w14:textId="77777777" w:rsidTr="000B73C0">
        <w:trPr>
          <w:trHeight w:val="215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06B835D9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ADP (B-factors)</w:t>
            </w:r>
          </w:p>
        </w:tc>
        <w:tc>
          <w:tcPr>
            <w:tcW w:w="1005" w:type="dxa"/>
          </w:tcPr>
          <w:p w14:paraId="63F67808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167BF93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</w:tcPr>
          <w:p w14:paraId="042D16C4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</w:tcPr>
          <w:p w14:paraId="50CEFEB2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</w:tcPr>
          <w:p w14:paraId="300DDF6B" w14:textId="77777777" w:rsidR="000B73C0" w:rsidRPr="00963C91" w:rsidRDefault="000B73C0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</w:tcPr>
          <w:p w14:paraId="1F40E3EA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</w:tr>
      <w:tr w:rsidR="000B73C0" w:rsidRPr="00963C91" w14:paraId="4BF2C68E" w14:textId="77777777" w:rsidTr="000B73C0">
        <w:trPr>
          <w:trHeight w:val="215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4367E16E" w14:textId="77777777" w:rsidR="000B73C0" w:rsidRPr="00963C91" w:rsidRDefault="000B73C0" w:rsidP="000B73C0">
            <w:pPr>
              <w:spacing w:after="0" w:line="240" w:lineRule="auto"/>
              <w:ind w:right="-231" w:firstLine="197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min</w:t>
            </w:r>
          </w:p>
        </w:tc>
        <w:tc>
          <w:tcPr>
            <w:tcW w:w="1005" w:type="dxa"/>
          </w:tcPr>
          <w:p w14:paraId="034000BF" w14:textId="2209FF9D" w:rsidR="000B73C0" w:rsidRPr="00963C91" w:rsidRDefault="002422B9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</w:t>
            </w:r>
            <w:r w:rsidR="000F5216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0</w:t>
            </w:r>
          </w:p>
        </w:tc>
        <w:tc>
          <w:tcPr>
            <w:tcW w:w="1134" w:type="dxa"/>
          </w:tcPr>
          <w:p w14:paraId="49695350" w14:textId="172B0A33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46" w:type="dxa"/>
          </w:tcPr>
          <w:p w14:paraId="68ADF92E" w14:textId="1C4ED757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096" w:type="dxa"/>
          </w:tcPr>
          <w:p w14:paraId="753D57BD" w14:textId="771938FB" w:rsidR="000B73C0" w:rsidRPr="00963C91" w:rsidRDefault="00483563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06" w:type="dxa"/>
          </w:tcPr>
          <w:p w14:paraId="4D5BDB6E" w14:textId="1283C082" w:rsidR="000B73C0" w:rsidRPr="00963C91" w:rsidRDefault="001D348F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6.97</w:t>
            </w:r>
          </w:p>
        </w:tc>
        <w:tc>
          <w:tcPr>
            <w:tcW w:w="1004" w:type="dxa"/>
          </w:tcPr>
          <w:p w14:paraId="57FDE8D8" w14:textId="0D2A9336" w:rsidR="000B73C0" w:rsidRPr="00963C91" w:rsidRDefault="001D348F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5.10</w:t>
            </w:r>
          </w:p>
        </w:tc>
      </w:tr>
      <w:tr w:rsidR="000B73C0" w:rsidRPr="00963C91" w14:paraId="69FC25A0" w14:textId="77777777" w:rsidTr="000B73C0">
        <w:trPr>
          <w:trHeight w:val="215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3BB802FD" w14:textId="77777777" w:rsidR="000B73C0" w:rsidRPr="00963C91" w:rsidRDefault="000B73C0" w:rsidP="000B73C0">
            <w:pPr>
              <w:spacing w:after="0" w:line="240" w:lineRule="auto"/>
              <w:ind w:right="-231" w:firstLine="197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max</w:t>
            </w:r>
          </w:p>
        </w:tc>
        <w:tc>
          <w:tcPr>
            <w:tcW w:w="1005" w:type="dxa"/>
          </w:tcPr>
          <w:p w14:paraId="1D576FBD" w14:textId="6DF94FB8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74</w:t>
            </w:r>
            <w:r w:rsidR="002422B9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.</w:t>
            </w: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85</w:t>
            </w:r>
          </w:p>
        </w:tc>
        <w:tc>
          <w:tcPr>
            <w:tcW w:w="1134" w:type="dxa"/>
          </w:tcPr>
          <w:p w14:paraId="3E66789B" w14:textId="16DEA6F4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59</w:t>
            </w:r>
            <w:r w:rsidR="002422B9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.</w:t>
            </w: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</w:t>
            </w:r>
            <w:r w:rsidR="002422B9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</w:t>
            </w:r>
          </w:p>
        </w:tc>
        <w:tc>
          <w:tcPr>
            <w:tcW w:w="1146" w:type="dxa"/>
          </w:tcPr>
          <w:p w14:paraId="7C2DAF11" w14:textId="4776C6D1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82.19</w:t>
            </w:r>
          </w:p>
        </w:tc>
        <w:tc>
          <w:tcPr>
            <w:tcW w:w="1096" w:type="dxa"/>
          </w:tcPr>
          <w:p w14:paraId="7FA21A6E" w14:textId="60DFC2D2" w:rsidR="000B73C0" w:rsidRPr="00963C91" w:rsidRDefault="001D348F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48</w:t>
            </w:r>
            <w:r w:rsidR="00483563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.</w:t>
            </w: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1</w:t>
            </w:r>
          </w:p>
        </w:tc>
        <w:tc>
          <w:tcPr>
            <w:tcW w:w="1006" w:type="dxa"/>
          </w:tcPr>
          <w:p w14:paraId="08DCE686" w14:textId="252CC04B" w:rsidR="000B73C0" w:rsidRPr="00963C91" w:rsidRDefault="001D348F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75.60</w:t>
            </w:r>
          </w:p>
        </w:tc>
        <w:tc>
          <w:tcPr>
            <w:tcW w:w="1004" w:type="dxa"/>
          </w:tcPr>
          <w:p w14:paraId="1D846033" w14:textId="5A7BDD34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</w:t>
            </w:r>
            <w:r w:rsidR="001D348F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48.31</w:t>
            </w:r>
          </w:p>
        </w:tc>
      </w:tr>
      <w:tr w:rsidR="000B73C0" w:rsidRPr="00963C91" w14:paraId="5C8C4360" w14:textId="77777777" w:rsidTr="000B73C0">
        <w:trPr>
          <w:trHeight w:val="215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093C58C0" w14:textId="77777777" w:rsidR="000B73C0" w:rsidRPr="00963C91" w:rsidRDefault="000B73C0" w:rsidP="000B73C0">
            <w:pPr>
              <w:spacing w:after="0" w:line="240" w:lineRule="auto"/>
              <w:ind w:right="-231" w:firstLine="197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005" w:type="dxa"/>
          </w:tcPr>
          <w:p w14:paraId="6B256742" w14:textId="5324C0E4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61</w:t>
            </w:r>
            <w:r w:rsidR="002422B9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.</w:t>
            </w: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87</w:t>
            </w:r>
          </w:p>
        </w:tc>
        <w:tc>
          <w:tcPr>
            <w:tcW w:w="1134" w:type="dxa"/>
          </w:tcPr>
          <w:p w14:paraId="14F740F2" w14:textId="702E0052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4.75</w:t>
            </w:r>
          </w:p>
        </w:tc>
        <w:tc>
          <w:tcPr>
            <w:tcW w:w="1146" w:type="dxa"/>
          </w:tcPr>
          <w:p w14:paraId="6C834207" w14:textId="75BAD3E8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5.76</w:t>
            </w:r>
          </w:p>
        </w:tc>
        <w:tc>
          <w:tcPr>
            <w:tcW w:w="1096" w:type="dxa"/>
          </w:tcPr>
          <w:p w14:paraId="0288F6A4" w14:textId="101D0B58" w:rsidR="000B73C0" w:rsidRPr="00963C91" w:rsidRDefault="001D348F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0</w:t>
            </w:r>
            <w:r w:rsidR="00483563"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.</w:t>
            </w: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</w:tcPr>
          <w:p w14:paraId="5B6A9ADD" w14:textId="520A231F" w:rsidR="000B73C0" w:rsidRPr="00963C91" w:rsidRDefault="001D348F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32.71</w:t>
            </w:r>
          </w:p>
        </w:tc>
        <w:tc>
          <w:tcPr>
            <w:tcW w:w="1004" w:type="dxa"/>
          </w:tcPr>
          <w:p w14:paraId="23C3ED5A" w14:textId="276817EF" w:rsidR="000B73C0" w:rsidRPr="00963C91" w:rsidRDefault="001D348F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66.50</w:t>
            </w:r>
          </w:p>
        </w:tc>
      </w:tr>
      <w:tr w:rsidR="000B73C0" w:rsidRPr="00963C91" w14:paraId="6DDAF066" w14:textId="77777777" w:rsidTr="000B73C0">
        <w:trPr>
          <w:trHeight w:val="258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516CA293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R.m.s.</w:t>
            </w:r>
            <w:proofErr w:type="spellEnd"/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deviations</w:t>
            </w:r>
          </w:p>
        </w:tc>
        <w:tc>
          <w:tcPr>
            <w:tcW w:w="1005" w:type="dxa"/>
          </w:tcPr>
          <w:p w14:paraId="4FA5C761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5DEB63F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</w:tcPr>
          <w:p w14:paraId="6C0258D7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</w:tcPr>
          <w:p w14:paraId="311714A9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</w:tcPr>
          <w:p w14:paraId="5D80683E" w14:textId="77777777" w:rsidR="000B73C0" w:rsidRPr="00963C91" w:rsidRDefault="000B73C0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</w:tcPr>
          <w:p w14:paraId="222BEBFD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</w:tr>
      <w:tr w:rsidR="000B73C0" w:rsidRPr="00963C91" w14:paraId="46EF1FBE" w14:textId="77777777" w:rsidTr="000B73C0">
        <w:trPr>
          <w:trHeight w:val="215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03457CC8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Bond lengths (Å)</w:t>
            </w:r>
          </w:p>
        </w:tc>
        <w:tc>
          <w:tcPr>
            <w:tcW w:w="1005" w:type="dxa"/>
          </w:tcPr>
          <w:p w14:paraId="1BD0C4B9" w14:textId="7F52CDB1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</w:t>
            </w:r>
            <w:r w:rsidR="002422B9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0</w:t>
            </w:r>
            <w:r w:rsidR="000F5216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14:paraId="3317AC4D" w14:textId="61181C7D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</w:t>
            </w:r>
            <w:r w:rsidR="002422B9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0</w:t>
            </w:r>
            <w:r w:rsidR="000F5216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6</w:t>
            </w:r>
          </w:p>
        </w:tc>
        <w:tc>
          <w:tcPr>
            <w:tcW w:w="1146" w:type="dxa"/>
          </w:tcPr>
          <w:p w14:paraId="2E39CE34" w14:textId="598A4DF0" w:rsidR="000B73C0" w:rsidRPr="00963C91" w:rsidRDefault="00E353DD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00</w:t>
            </w:r>
            <w:r w:rsidR="000F5216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4</w:t>
            </w:r>
          </w:p>
        </w:tc>
        <w:tc>
          <w:tcPr>
            <w:tcW w:w="1096" w:type="dxa"/>
          </w:tcPr>
          <w:p w14:paraId="7AA87E9F" w14:textId="1A90E527" w:rsidR="000B73C0" w:rsidRPr="00963C91" w:rsidRDefault="00483563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00</w:t>
            </w:r>
            <w:r w:rsidR="001D348F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8</w:t>
            </w:r>
          </w:p>
        </w:tc>
        <w:tc>
          <w:tcPr>
            <w:tcW w:w="1006" w:type="dxa"/>
          </w:tcPr>
          <w:p w14:paraId="2D0EA2E2" w14:textId="0AC26F4A" w:rsidR="000B73C0" w:rsidRPr="00963C91" w:rsidRDefault="001D348F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004" w:type="dxa"/>
          </w:tcPr>
          <w:p w14:paraId="258B7B2A" w14:textId="3E92E608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006</w:t>
            </w:r>
          </w:p>
        </w:tc>
      </w:tr>
      <w:tr w:rsidR="000B73C0" w:rsidRPr="00963C91" w14:paraId="03A9BCF9" w14:textId="77777777" w:rsidTr="000B73C0">
        <w:trPr>
          <w:trHeight w:val="215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5EA18B39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Bond angles (˚)</w:t>
            </w:r>
          </w:p>
        </w:tc>
        <w:tc>
          <w:tcPr>
            <w:tcW w:w="1005" w:type="dxa"/>
          </w:tcPr>
          <w:p w14:paraId="7666E351" w14:textId="45FE9AAD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.</w:t>
            </w:r>
            <w:r w:rsidR="000664A4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00</w:t>
            </w:r>
          </w:p>
        </w:tc>
        <w:tc>
          <w:tcPr>
            <w:tcW w:w="1134" w:type="dxa"/>
          </w:tcPr>
          <w:p w14:paraId="642BA3EB" w14:textId="103FC364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.223</w:t>
            </w:r>
          </w:p>
        </w:tc>
        <w:tc>
          <w:tcPr>
            <w:tcW w:w="1146" w:type="dxa"/>
          </w:tcPr>
          <w:p w14:paraId="793C5432" w14:textId="1A9B3EE7" w:rsidR="000B73C0" w:rsidRPr="00963C91" w:rsidRDefault="00E353DD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8</w:t>
            </w:r>
            <w:r w:rsidR="000F5216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57</w:t>
            </w:r>
          </w:p>
        </w:tc>
        <w:tc>
          <w:tcPr>
            <w:tcW w:w="1096" w:type="dxa"/>
          </w:tcPr>
          <w:p w14:paraId="1A76FC99" w14:textId="5B4F61DC" w:rsidR="000B73C0" w:rsidRPr="00963C91" w:rsidRDefault="001D348F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.</w:t>
            </w:r>
            <w:r w:rsidR="000F5216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2</w:t>
            </w:r>
            <w:r w:rsidR="00F53270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1006" w:type="dxa"/>
          </w:tcPr>
          <w:p w14:paraId="61C54BED" w14:textId="47C8889E" w:rsidR="000B73C0" w:rsidRPr="00963C91" w:rsidRDefault="001D348F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221</w:t>
            </w:r>
          </w:p>
        </w:tc>
        <w:tc>
          <w:tcPr>
            <w:tcW w:w="1004" w:type="dxa"/>
          </w:tcPr>
          <w:p w14:paraId="68FEB4D6" w14:textId="572C367B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.0</w:t>
            </w:r>
            <w:r w:rsidR="001D348F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97</w:t>
            </w:r>
          </w:p>
        </w:tc>
      </w:tr>
      <w:tr w:rsidR="000B73C0" w:rsidRPr="00963C91" w14:paraId="5530B519" w14:textId="77777777" w:rsidTr="000B73C0">
        <w:trPr>
          <w:trHeight w:val="169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21C35D6C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Validation</w:t>
            </w:r>
          </w:p>
        </w:tc>
        <w:tc>
          <w:tcPr>
            <w:tcW w:w="1005" w:type="dxa"/>
          </w:tcPr>
          <w:p w14:paraId="5EE3BE37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20536D8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</w:tcPr>
          <w:p w14:paraId="7D15E7C3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</w:tcPr>
          <w:p w14:paraId="4C69283D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</w:tcPr>
          <w:p w14:paraId="7939847F" w14:textId="77777777" w:rsidR="000B73C0" w:rsidRPr="00963C91" w:rsidRDefault="000B73C0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</w:tcPr>
          <w:p w14:paraId="2E9D0242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</w:tr>
      <w:tr w:rsidR="000B73C0" w:rsidRPr="00963C91" w14:paraId="6AF51A5E" w14:textId="77777777" w:rsidTr="000B73C0">
        <w:trPr>
          <w:trHeight w:val="169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48A06948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MolProbity</w:t>
            </w:r>
            <w:proofErr w:type="spellEnd"/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1005" w:type="dxa"/>
          </w:tcPr>
          <w:p w14:paraId="4CF3C9E5" w14:textId="0BD28E45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.</w:t>
            </w:r>
            <w:r w:rsidR="000F5216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4</w:t>
            </w:r>
            <w:r w:rsidR="000664A4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14:paraId="3F952EC2" w14:textId="78B44896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.88</w:t>
            </w:r>
          </w:p>
        </w:tc>
        <w:tc>
          <w:tcPr>
            <w:tcW w:w="1146" w:type="dxa"/>
          </w:tcPr>
          <w:p w14:paraId="592F96C7" w14:textId="095536A4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.02</w:t>
            </w:r>
          </w:p>
        </w:tc>
        <w:tc>
          <w:tcPr>
            <w:tcW w:w="1096" w:type="dxa"/>
          </w:tcPr>
          <w:p w14:paraId="11B82304" w14:textId="2F0361F7" w:rsidR="000B73C0" w:rsidRPr="00963C91" w:rsidRDefault="00483563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.</w:t>
            </w:r>
            <w:r w:rsidR="00F53270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40</w:t>
            </w:r>
          </w:p>
        </w:tc>
        <w:tc>
          <w:tcPr>
            <w:tcW w:w="1006" w:type="dxa"/>
          </w:tcPr>
          <w:p w14:paraId="6024184F" w14:textId="180B7103" w:rsidR="000B73C0" w:rsidRPr="00963C91" w:rsidRDefault="001D348F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35</w:t>
            </w:r>
          </w:p>
        </w:tc>
        <w:tc>
          <w:tcPr>
            <w:tcW w:w="1004" w:type="dxa"/>
          </w:tcPr>
          <w:p w14:paraId="63C56FF4" w14:textId="7CCA916E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.1</w:t>
            </w:r>
            <w:r w:rsidR="001D348F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</w:t>
            </w:r>
          </w:p>
        </w:tc>
      </w:tr>
      <w:tr w:rsidR="000B73C0" w:rsidRPr="00963C91" w14:paraId="46DE0972" w14:textId="77777777" w:rsidTr="000B73C0">
        <w:trPr>
          <w:trHeight w:val="169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580176E4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Clashscore</w:t>
            </w:r>
            <w:proofErr w:type="spellEnd"/>
          </w:p>
        </w:tc>
        <w:tc>
          <w:tcPr>
            <w:tcW w:w="1005" w:type="dxa"/>
          </w:tcPr>
          <w:p w14:paraId="4B3AF4A6" w14:textId="1EEFAE71" w:rsidR="000B73C0" w:rsidRPr="00963C91" w:rsidRDefault="000664A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9.68</w:t>
            </w:r>
          </w:p>
        </w:tc>
        <w:tc>
          <w:tcPr>
            <w:tcW w:w="1134" w:type="dxa"/>
          </w:tcPr>
          <w:p w14:paraId="2FC86CC2" w14:textId="0083E535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.16</w:t>
            </w:r>
          </w:p>
        </w:tc>
        <w:tc>
          <w:tcPr>
            <w:tcW w:w="1146" w:type="dxa"/>
          </w:tcPr>
          <w:p w14:paraId="370109E5" w14:textId="2D5D61E9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.95</w:t>
            </w:r>
          </w:p>
        </w:tc>
        <w:tc>
          <w:tcPr>
            <w:tcW w:w="1096" w:type="dxa"/>
          </w:tcPr>
          <w:p w14:paraId="3DE5719B" w14:textId="51247C18" w:rsidR="000B73C0" w:rsidRPr="00963C91" w:rsidRDefault="00F5327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6.02</w:t>
            </w:r>
          </w:p>
        </w:tc>
        <w:tc>
          <w:tcPr>
            <w:tcW w:w="1006" w:type="dxa"/>
          </w:tcPr>
          <w:p w14:paraId="264411DD" w14:textId="2646325F" w:rsidR="000B73C0" w:rsidRPr="00963C91" w:rsidRDefault="001D348F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.12</w:t>
            </w:r>
          </w:p>
        </w:tc>
        <w:tc>
          <w:tcPr>
            <w:tcW w:w="1004" w:type="dxa"/>
          </w:tcPr>
          <w:p w14:paraId="1C6E1ADD" w14:textId="2168E085" w:rsidR="000B73C0" w:rsidRPr="00963C91" w:rsidRDefault="001D348F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.85</w:t>
            </w:r>
          </w:p>
        </w:tc>
      </w:tr>
      <w:tr w:rsidR="000B73C0" w:rsidRPr="00963C91" w14:paraId="0F1D377D" w14:textId="77777777" w:rsidTr="000B73C0">
        <w:trPr>
          <w:trHeight w:val="220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F1D3C45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  Rotamer outliers (%)</w:t>
            </w:r>
          </w:p>
        </w:tc>
        <w:tc>
          <w:tcPr>
            <w:tcW w:w="1005" w:type="dxa"/>
          </w:tcPr>
          <w:p w14:paraId="2F9E0573" w14:textId="266B3A4A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.</w:t>
            </w:r>
            <w:r w:rsidR="000664A4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93</w:t>
            </w:r>
          </w:p>
        </w:tc>
        <w:tc>
          <w:tcPr>
            <w:tcW w:w="1134" w:type="dxa"/>
          </w:tcPr>
          <w:p w14:paraId="5C43D335" w14:textId="739AB184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.</w:t>
            </w:r>
            <w:r w:rsidR="000F5216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8</w:t>
            </w:r>
          </w:p>
        </w:tc>
        <w:tc>
          <w:tcPr>
            <w:tcW w:w="1146" w:type="dxa"/>
          </w:tcPr>
          <w:p w14:paraId="310A8E91" w14:textId="11DAFA25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.17</w:t>
            </w:r>
          </w:p>
        </w:tc>
        <w:tc>
          <w:tcPr>
            <w:tcW w:w="1096" w:type="dxa"/>
          </w:tcPr>
          <w:p w14:paraId="7D0C233E" w14:textId="29CA028D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5.</w:t>
            </w:r>
            <w:r w:rsidR="00F53270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88</w:t>
            </w:r>
          </w:p>
        </w:tc>
        <w:tc>
          <w:tcPr>
            <w:tcW w:w="1006" w:type="dxa"/>
          </w:tcPr>
          <w:p w14:paraId="55B1082B" w14:textId="432D39A6" w:rsidR="000B73C0" w:rsidRPr="00963C91" w:rsidRDefault="001D348F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.91</w:t>
            </w:r>
          </w:p>
        </w:tc>
        <w:tc>
          <w:tcPr>
            <w:tcW w:w="1004" w:type="dxa"/>
          </w:tcPr>
          <w:p w14:paraId="03934333" w14:textId="041F51E9" w:rsidR="000B73C0" w:rsidRPr="00963C91" w:rsidRDefault="001D348F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6.82</w:t>
            </w:r>
          </w:p>
        </w:tc>
      </w:tr>
      <w:tr w:rsidR="000B73C0" w:rsidRPr="00963C91" w14:paraId="019A21D7" w14:textId="77777777" w:rsidTr="000B73C0">
        <w:trPr>
          <w:trHeight w:val="172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6EE677AC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Ramachandran</w:t>
            </w: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</w:rPr>
              <w:t xml:space="preserve"> plot</w:t>
            </w:r>
          </w:p>
        </w:tc>
        <w:tc>
          <w:tcPr>
            <w:tcW w:w="1005" w:type="dxa"/>
          </w:tcPr>
          <w:p w14:paraId="1A89E358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6E36323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</w:tcPr>
          <w:p w14:paraId="4C5F0A15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</w:tcPr>
          <w:p w14:paraId="7512B5B2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</w:tcPr>
          <w:p w14:paraId="69D16758" w14:textId="77777777" w:rsidR="000B73C0" w:rsidRPr="00963C91" w:rsidRDefault="000B73C0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</w:tcPr>
          <w:p w14:paraId="21769A93" w14:textId="77777777" w:rsidR="000B73C0" w:rsidRPr="00963C91" w:rsidRDefault="000B73C0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</w:tr>
      <w:tr w:rsidR="000B73C0" w:rsidRPr="00963C91" w14:paraId="041AEDF4" w14:textId="77777777" w:rsidTr="000B73C0">
        <w:trPr>
          <w:trHeight w:val="172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1110F6AC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  Favored (%)</w:t>
            </w:r>
          </w:p>
        </w:tc>
        <w:tc>
          <w:tcPr>
            <w:tcW w:w="1005" w:type="dxa"/>
          </w:tcPr>
          <w:p w14:paraId="52D3D57D" w14:textId="6649529C" w:rsidR="000B73C0" w:rsidRPr="00963C91" w:rsidRDefault="002422B9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9</w:t>
            </w:r>
            <w:r w:rsidR="000664A4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</w:t>
            </w: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.</w:t>
            </w:r>
            <w:r w:rsidR="000664A4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84</w:t>
            </w:r>
          </w:p>
        </w:tc>
        <w:tc>
          <w:tcPr>
            <w:tcW w:w="1134" w:type="dxa"/>
          </w:tcPr>
          <w:p w14:paraId="23B1F9CF" w14:textId="36DD38E1" w:rsidR="000B73C0" w:rsidRPr="00963C91" w:rsidRDefault="002422B9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94.10</w:t>
            </w:r>
          </w:p>
        </w:tc>
        <w:tc>
          <w:tcPr>
            <w:tcW w:w="1146" w:type="dxa"/>
          </w:tcPr>
          <w:p w14:paraId="7DC950D0" w14:textId="19C5F27D" w:rsidR="000B73C0" w:rsidRPr="00963C91" w:rsidRDefault="00E353DD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9</w:t>
            </w:r>
            <w:r w:rsidR="000F5216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.80</w:t>
            </w:r>
          </w:p>
        </w:tc>
        <w:tc>
          <w:tcPr>
            <w:tcW w:w="1096" w:type="dxa"/>
          </w:tcPr>
          <w:p w14:paraId="2F2E3ADE" w14:textId="2D9B8273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91</w:t>
            </w:r>
            <w:r w:rsidR="00483563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.</w:t>
            </w:r>
            <w:r w:rsidR="0001038A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94</w:t>
            </w:r>
          </w:p>
        </w:tc>
        <w:tc>
          <w:tcPr>
            <w:tcW w:w="1006" w:type="dxa"/>
          </w:tcPr>
          <w:p w14:paraId="1B952181" w14:textId="30B66456" w:rsidR="000B73C0" w:rsidRPr="00963C91" w:rsidRDefault="001D348F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92.00</w:t>
            </w:r>
          </w:p>
        </w:tc>
        <w:tc>
          <w:tcPr>
            <w:tcW w:w="1004" w:type="dxa"/>
          </w:tcPr>
          <w:p w14:paraId="433316F3" w14:textId="45039953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90.</w:t>
            </w:r>
            <w:r w:rsidR="001D348F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7</w:t>
            </w:r>
          </w:p>
        </w:tc>
      </w:tr>
      <w:tr w:rsidR="000B73C0" w:rsidRPr="00963C91" w14:paraId="3854AF57" w14:textId="77777777" w:rsidTr="000B73C0">
        <w:trPr>
          <w:trHeight w:val="56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18275F71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  Allowed (%)</w:t>
            </w:r>
          </w:p>
        </w:tc>
        <w:tc>
          <w:tcPr>
            <w:tcW w:w="1005" w:type="dxa"/>
          </w:tcPr>
          <w:p w14:paraId="39853590" w14:textId="56460E11" w:rsidR="000B73C0" w:rsidRPr="00963C91" w:rsidRDefault="002422B9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6.</w:t>
            </w:r>
            <w:r w:rsidR="000664A4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73</w:t>
            </w:r>
          </w:p>
        </w:tc>
        <w:tc>
          <w:tcPr>
            <w:tcW w:w="1134" w:type="dxa"/>
          </w:tcPr>
          <w:p w14:paraId="4664A20A" w14:textId="0222B691" w:rsidR="000B73C0" w:rsidRPr="00963C91" w:rsidRDefault="002422B9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5,</w:t>
            </w:r>
            <w:r w:rsidR="000F5216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72</w:t>
            </w:r>
          </w:p>
        </w:tc>
        <w:tc>
          <w:tcPr>
            <w:tcW w:w="1146" w:type="dxa"/>
          </w:tcPr>
          <w:p w14:paraId="1DA93379" w14:textId="553053D8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6.89</w:t>
            </w:r>
          </w:p>
        </w:tc>
        <w:tc>
          <w:tcPr>
            <w:tcW w:w="1096" w:type="dxa"/>
          </w:tcPr>
          <w:p w14:paraId="7F287AA0" w14:textId="08159FC6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7.</w:t>
            </w:r>
            <w:r w:rsidR="0001038A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69</w:t>
            </w:r>
          </w:p>
        </w:tc>
        <w:tc>
          <w:tcPr>
            <w:tcW w:w="1006" w:type="dxa"/>
          </w:tcPr>
          <w:p w14:paraId="4EF54BE1" w14:textId="448F31B2" w:rsidR="000B73C0" w:rsidRPr="00963C91" w:rsidRDefault="001D348F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6.82</w:t>
            </w:r>
          </w:p>
        </w:tc>
        <w:tc>
          <w:tcPr>
            <w:tcW w:w="1004" w:type="dxa"/>
          </w:tcPr>
          <w:p w14:paraId="336CC50A" w14:textId="6FF027C8" w:rsidR="000B73C0" w:rsidRPr="00963C91" w:rsidRDefault="001D348F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9.33</w:t>
            </w:r>
          </w:p>
        </w:tc>
      </w:tr>
      <w:tr w:rsidR="000B73C0" w:rsidRPr="00963C91" w14:paraId="6A95E29A" w14:textId="77777777" w:rsidTr="000B73C0">
        <w:trPr>
          <w:trHeight w:val="172"/>
        </w:trPr>
        <w:tc>
          <w:tcPr>
            <w:tcW w:w="2114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23D77493" w14:textId="77777777" w:rsidR="000B73C0" w:rsidRPr="00963C91" w:rsidRDefault="000B73C0" w:rsidP="000B73C0">
            <w:pPr>
              <w:spacing w:after="0" w:line="240" w:lineRule="auto"/>
              <w:ind w:right="-231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   Outliers (%)</w:t>
            </w:r>
          </w:p>
        </w:tc>
        <w:tc>
          <w:tcPr>
            <w:tcW w:w="1005" w:type="dxa"/>
          </w:tcPr>
          <w:p w14:paraId="1B9FE852" w14:textId="0E772572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</w:t>
            </w:r>
            <w:r w:rsidR="000664A4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43</w:t>
            </w:r>
          </w:p>
        </w:tc>
        <w:tc>
          <w:tcPr>
            <w:tcW w:w="1134" w:type="dxa"/>
          </w:tcPr>
          <w:p w14:paraId="60A05F1D" w14:textId="10A00081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</w:t>
            </w:r>
            <w:r w:rsidR="000F5216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8</w:t>
            </w:r>
          </w:p>
        </w:tc>
        <w:tc>
          <w:tcPr>
            <w:tcW w:w="1146" w:type="dxa"/>
          </w:tcPr>
          <w:p w14:paraId="036DC6C3" w14:textId="31645780" w:rsidR="000B73C0" w:rsidRPr="00963C91" w:rsidRDefault="00E353DD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</w:t>
            </w:r>
            <w:r w:rsidR="000F5216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1</w:t>
            </w:r>
          </w:p>
        </w:tc>
        <w:tc>
          <w:tcPr>
            <w:tcW w:w="1096" w:type="dxa"/>
          </w:tcPr>
          <w:p w14:paraId="256ED78C" w14:textId="27E08B29" w:rsidR="000B73C0" w:rsidRPr="00963C91" w:rsidRDefault="000F5216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006" w:type="dxa"/>
          </w:tcPr>
          <w:p w14:paraId="284FCBE2" w14:textId="393F4D15" w:rsidR="000B73C0" w:rsidRPr="00963C91" w:rsidRDefault="001D348F" w:rsidP="006746F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004" w:type="dxa"/>
          </w:tcPr>
          <w:p w14:paraId="184D7585" w14:textId="20F6E312" w:rsidR="000B73C0" w:rsidRPr="00963C91" w:rsidRDefault="009D5FD4" w:rsidP="0066666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</w:t>
            </w:r>
            <w:r w:rsidR="001D348F"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</w:t>
            </w:r>
            <w:r w:rsidRPr="00963C91">
              <w:rPr>
                <w:rFonts w:ascii="Times New Roman" w:eastAsia="MS Mincho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</w:t>
            </w:r>
          </w:p>
        </w:tc>
      </w:tr>
    </w:tbl>
    <w:p w14:paraId="105B1C49" w14:textId="0DDD643A" w:rsidR="005E0F6E" w:rsidRPr="006746F8" w:rsidRDefault="000B73C0" w:rsidP="000B73C0">
      <w:pPr>
        <w:rPr>
          <w:rFonts w:ascii="Times New Roman" w:hAnsi="Times New Roman" w:cs="Times New Roman"/>
          <w:b/>
          <w:sz w:val="24"/>
          <w:szCs w:val="24"/>
        </w:rPr>
      </w:pPr>
      <w:r w:rsidRPr="00963C91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A50D64" w:rsidRPr="00963C91">
        <w:rPr>
          <w:rFonts w:ascii="Times New Roman" w:hAnsi="Times New Roman" w:cs="Times New Roman"/>
          <w:b/>
          <w:sz w:val="24"/>
          <w:szCs w:val="24"/>
        </w:rPr>
        <w:t>Table</w:t>
      </w:r>
      <w:r w:rsidR="00FB539D" w:rsidRPr="00963C91">
        <w:rPr>
          <w:rFonts w:ascii="Times New Roman" w:hAnsi="Times New Roman" w:cs="Times New Roman"/>
          <w:b/>
          <w:sz w:val="24"/>
          <w:szCs w:val="24"/>
        </w:rPr>
        <w:t>. Cryo-EM data collection and refinement statistics.</w:t>
      </w:r>
    </w:p>
    <w:p w14:paraId="130547E5" w14:textId="77777777" w:rsidR="006746F8" w:rsidRPr="006746F8" w:rsidRDefault="006746F8">
      <w:pPr>
        <w:ind w:left="-851"/>
        <w:rPr>
          <w:rFonts w:ascii="Times New Roman" w:hAnsi="Times New Roman" w:cs="Times New Roman"/>
          <w:b/>
          <w:sz w:val="16"/>
          <w:szCs w:val="16"/>
        </w:rPr>
      </w:pPr>
    </w:p>
    <w:p w14:paraId="4B7AB86F" w14:textId="72BF9711" w:rsidR="000B73C0" w:rsidRPr="006746F8" w:rsidRDefault="000B73C0" w:rsidP="001D348F">
      <w:pPr>
        <w:rPr>
          <w:rFonts w:ascii="Times New Roman" w:hAnsi="Times New Roman" w:cs="Times New Roman"/>
          <w:b/>
          <w:sz w:val="16"/>
          <w:szCs w:val="16"/>
        </w:rPr>
      </w:pPr>
    </w:p>
    <w:sectPr w:rsidR="000B73C0" w:rsidRPr="006746F8" w:rsidSect="006746F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F6E"/>
    <w:rsid w:val="00006BD9"/>
    <w:rsid w:val="0001038A"/>
    <w:rsid w:val="00013530"/>
    <w:rsid w:val="000274CA"/>
    <w:rsid w:val="000444D2"/>
    <w:rsid w:val="0004588A"/>
    <w:rsid w:val="000664A4"/>
    <w:rsid w:val="00093282"/>
    <w:rsid w:val="0009647B"/>
    <w:rsid w:val="000B73C0"/>
    <w:rsid w:val="000C208C"/>
    <w:rsid w:val="000C7F55"/>
    <w:rsid w:val="000F4E6E"/>
    <w:rsid w:val="000F5216"/>
    <w:rsid w:val="001104BD"/>
    <w:rsid w:val="00114D3B"/>
    <w:rsid w:val="00141092"/>
    <w:rsid w:val="001431C1"/>
    <w:rsid w:val="00151296"/>
    <w:rsid w:val="0017161F"/>
    <w:rsid w:val="001954DC"/>
    <w:rsid w:val="001B42A1"/>
    <w:rsid w:val="001D348F"/>
    <w:rsid w:val="001D5ACE"/>
    <w:rsid w:val="001E2114"/>
    <w:rsid w:val="00222336"/>
    <w:rsid w:val="00231199"/>
    <w:rsid w:val="002342F2"/>
    <w:rsid w:val="002422B9"/>
    <w:rsid w:val="00256AB0"/>
    <w:rsid w:val="00285482"/>
    <w:rsid w:val="00292813"/>
    <w:rsid w:val="002B0D93"/>
    <w:rsid w:val="002C0276"/>
    <w:rsid w:val="002E0F4B"/>
    <w:rsid w:val="002E6FC5"/>
    <w:rsid w:val="002E7C43"/>
    <w:rsid w:val="002F2614"/>
    <w:rsid w:val="002F3990"/>
    <w:rsid w:val="00301B56"/>
    <w:rsid w:val="00303370"/>
    <w:rsid w:val="003824A2"/>
    <w:rsid w:val="003B00E6"/>
    <w:rsid w:val="003D5A4D"/>
    <w:rsid w:val="00404053"/>
    <w:rsid w:val="00430001"/>
    <w:rsid w:val="00431612"/>
    <w:rsid w:val="00470C7B"/>
    <w:rsid w:val="00483563"/>
    <w:rsid w:val="005031D5"/>
    <w:rsid w:val="00505F65"/>
    <w:rsid w:val="00521A50"/>
    <w:rsid w:val="00524C0D"/>
    <w:rsid w:val="00534B86"/>
    <w:rsid w:val="00541940"/>
    <w:rsid w:val="00553067"/>
    <w:rsid w:val="005844C2"/>
    <w:rsid w:val="005B6291"/>
    <w:rsid w:val="005B6DD4"/>
    <w:rsid w:val="005C1C63"/>
    <w:rsid w:val="005C4DA2"/>
    <w:rsid w:val="005C7853"/>
    <w:rsid w:val="005D724C"/>
    <w:rsid w:val="005E0F6E"/>
    <w:rsid w:val="005E201E"/>
    <w:rsid w:val="005E3B63"/>
    <w:rsid w:val="005F14F4"/>
    <w:rsid w:val="00612FE2"/>
    <w:rsid w:val="006311D8"/>
    <w:rsid w:val="00632226"/>
    <w:rsid w:val="006378ED"/>
    <w:rsid w:val="006467DE"/>
    <w:rsid w:val="00647FD4"/>
    <w:rsid w:val="00666660"/>
    <w:rsid w:val="006745D1"/>
    <w:rsid w:val="006746F8"/>
    <w:rsid w:val="006934B6"/>
    <w:rsid w:val="006A070B"/>
    <w:rsid w:val="006B5198"/>
    <w:rsid w:val="006C3C21"/>
    <w:rsid w:val="006D7D6F"/>
    <w:rsid w:val="006E6588"/>
    <w:rsid w:val="006F3121"/>
    <w:rsid w:val="00717700"/>
    <w:rsid w:val="0072188C"/>
    <w:rsid w:val="00722A54"/>
    <w:rsid w:val="00722F74"/>
    <w:rsid w:val="00744DED"/>
    <w:rsid w:val="00760521"/>
    <w:rsid w:val="007A6B36"/>
    <w:rsid w:val="007B23E4"/>
    <w:rsid w:val="007D5F82"/>
    <w:rsid w:val="00800B20"/>
    <w:rsid w:val="00807CAE"/>
    <w:rsid w:val="00816713"/>
    <w:rsid w:val="00826994"/>
    <w:rsid w:val="00827A2C"/>
    <w:rsid w:val="00837CEF"/>
    <w:rsid w:val="00840AC5"/>
    <w:rsid w:val="0086506D"/>
    <w:rsid w:val="008728CE"/>
    <w:rsid w:val="0088151E"/>
    <w:rsid w:val="00893A1E"/>
    <w:rsid w:val="008A15CB"/>
    <w:rsid w:val="008B092D"/>
    <w:rsid w:val="008D52FC"/>
    <w:rsid w:val="008F2005"/>
    <w:rsid w:val="009074B8"/>
    <w:rsid w:val="00911BE4"/>
    <w:rsid w:val="00912F98"/>
    <w:rsid w:val="00950AD1"/>
    <w:rsid w:val="00952227"/>
    <w:rsid w:val="00960D1B"/>
    <w:rsid w:val="00963C91"/>
    <w:rsid w:val="00994744"/>
    <w:rsid w:val="009C1019"/>
    <w:rsid w:val="009C4E2D"/>
    <w:rsid w:val="009D41AA"/>
    <w:rsid w:val="009D5FD4"/>
    <w:rsid w:val="009D7825"/>
    <w:rsid w:val="009F3960"/>
    <w:rsid w:val="00A11211"/>
    <w:rsid w:val="00A44B46"/>
    <w:rsid w:val="00A50D64"/>
    <w:rsid w:val="00A57989"/>
    <w:rsid w:val="00A633D9"/>
    <w:rsid w:val="00A81122"/>
    <w:rsid w:val="00AD4568"/>
    <w:rsid w:val="00B003FD"/>
    <w:rsid w:val="00B33D2E"/>
    <w:rsid w:val="00B63DB3"/>
    <w:rsid w:val="00B70DC5"/>
    <w:rsid w:val="00B76278"/>
    <w:rsid w:val="00B82E85"/>
    <w:rsid w:val="00BB3045"/>
    <w:rsid w:val="00BB6D68"/>
    <w:rsid w:val="00BD3410"/>
    <w:rsid w:val="00C0181C"/>
    <w:rsid w:val="00C1196A"/>
    <w:rsid w:val="00C23192"/>
    <w:rsid w:val="00C339FF"/>
    <w:rsid w:val="00C47F78"/>
    <w:rsid w:val="00C66EC7"/>
    <w:rsid w:val="00C87D6A"/>
    <w:rsid w:val="00C90EE4"/>
    <w:rsid w:val="00CC2EE8"/>
    <w:rsid w:val="00CC7C36"/>
    <w:rsid w:val="00CD7546"/>
    <w:rsid w:val="00D145FA"/>
    <w:rsid w:val="00D36345"/>
    <w:rsid w:val="00D40E92"/>
    <w:rsid w:val="00D474F2"/>
    <w:rsid w:val="00D53C03"/>
    <w:rsid w:val="00D54142"/>
    <w:rsid w:val="00D77559"/>
    <w:rsid w:val="00D92EA4"/>
    <w:rsid w:val="00D9568C"/>
    <w:rsid w:val="00DB42A4"/>
    <w:rsid w:val="00DE26E6"/>
    <w:rsid w:val="00E353DD"/>
    <w:rsid w:val="00E52A83"/>
    <w:rsid w:val="00EC2181"/>
    <w:rsid w:val="00EC7F4B"/>
    <w:rsid w:val="00ED35E4"/>
    <w:rsid w:val="00ED49CC"/>
    <w:rsid w:val="00EE302C"/>
    <w:rsid w:val="00EF38D7"/>
    <w:rsid w:val="00F24AA0"/>
    <w:rsid w:val="00F53270"/>
    <w:rsid w:val="00F65BE4"/>
    <w:rsid w:val="00F73508"/>
    <w:rsid w:val="00FA1E1D"/>
    <w:rsid w:val="00FA4A14"/>
    <w:rsid w:val="00FB539D"/>
    <w:rsid w:val="00FD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8A501"/>
  <w15:chartTrackingRefBased/>
  <w15:docId w15:val="{9A3D1CB9-BEF3-5043-A378-F6AAA2203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F6E"/>
    <w:pPr>
      <w:spacing w:after="160" w:line="259" w:lineRule="auto"/>
    </w:pPr>
    <w:rPr>
      <w:rFonts w:eastAsiaTheme="minorEastAsia"/>
      <w:sz w:val="22"/>
      <w:szCs w:val="22"/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5E0F6E"/>
    <w:rPr>
      <w:rFonts w:eastAsiaTheme="minorEastAsia"/>
      <w:sz w:val="22"/>
      <w:szCs w:val="22"/>
      <w:lang w:val="en-GB"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C7F4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7F4B"/>
    <w:rPr>
      <w:rFonts w:ascii="Times New Roman" w:eastAsiaTheme="minorEastAsia" w:hAnsi="Times New Roman" w:cs="Times New Roman"/>
      <w:sz w:val="18"/>
      <w:szCs w:val="18"/>
      <w:lang w:val="en-GB"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66666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6666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66660"/>
    <w:rPr>
      <w:rFonts w:eastAsiaTheme="minorEastAsia"/>
      <w:sz w:val="20"/>
      <w:szCs w:val="20"/>
      <w:lang w:val="en-GB"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6666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66660"/>
    <w:rPr>
      <w:rFonts w:eastAsiaTheme="minorEastAsia"/>
      <w:b/>
      <w:bCs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9CB541-954D-C043-9A4E-2FCB427C8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1</TotalTime>
  <Pages>1</Pages>
  <Words>319</Words>
  <Characters>175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sé R. Castón</cp:lastModifiedBy>
  <cp:revision>2</cp:revision>
  <cp:lastPrinted>2021-05-03T10:58:00Z</cp:lastPrinted>
  <dcterms:created xsi:type="dcterms:W3CDTF">2025-01-15T11:10:00Z</dcterms:created>
  <dcterms:modified xsi:type="dcterms:W3CDTF">2025-02-06T14:35:00Z</dcterms:modified>
</cp:coreProperties>
</file>